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135" w:rsidRPr="00117E8F" w:rsidRDefault="00400E18" w:rsidP="00315135">
      <w:pPr>
        <w:rPr>
          <w:b/>
        </w:rPr>
      </w:pPr>
      <w:r>
        <w:rPr>
          <w:b/>
        </w:rPr>
        <w:t>Supporting information</w:t>
      </w:r>
    </w:p>
    <w:p w:rsidR="00400E18" w:rsidRDefault="00400E18" w:rsidP="00400E1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2408">
        <w:rPr>
          <w:noProof/>
          <w:lang w:eastAsia="en-US"/>
        </w:rPr>
        <w:drawing>
          <wp:inline distT="0" distB="0" distL="0" distR="0" wp14:anchorId="10868974" wp14:editId="1453ED47">
            <wp:extent cx="4605866" cy="6908800"/>
            <wp:effectExtent l="0" t="0" r="4445" b="6350"/>
            <wp:docPr id="1" name="Picture 1" descr="C:\AquaFish\Plots\clusters\Zhejia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quaFish\Plots\clusters\Zhejian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400" cy="691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135" w:rsidRDefault="00400E18" w:rsidP="00315135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Fig</w:t>
      </w:r>
      <w:r w:rsidR="00315135" w:rsidRPr="000438DF">
        <w:rPr>
          <w:rFonts w:ascii="Times New Roman" w:hAnsi="Times New Roman" w:cs="Times New Roman"/>
        </w:rPr>
        <w:t xml:space="preserve">. </w:t>
      </w:r>
      <w:r w:rsidR="00315135">
        <w:rPr>
          <w:rFonts w:ascii="Times New Roman" w:hAnsi="Times New Roman" w:cs="Times New Roman"/>
        </w:rPr>
        <w:t>To</w:t>
      </w:r>
      <w:r w:rsidR="00315135" w:rsidRPr="000438DF">
        <w:rPr>
          <w:rFonts w:ascii="Times New Roman" w:hAnsi="Times New Roman" w:cs="Times New Roman"/>
        </w:rPr>
        <w:t>tals for marine seafood production by species/groups from 1983-2016</w:t>
      </w:r>
      <w:r w:rsidR="00315135">
        <w:rPr>
          <w:rFonts w:ascii="Times New Roman" w:hAnsi="Times New Roman" w:cs="Times New Roman"/>
        </w:rPr>
        <w:t xml:space="preserve"> in Zhejiang province</w:t>
      </w:r>
      <w:r w:rsidR="00315135" w:rsidRPr="000438DF">
        <w:rPr>
          <w:rFonts w:ascii="Times New Roman" w:hAnsi="Times New Roman" w:cs="Times New Roman"/>
        </w:rPr>
        <w:t>. Time series are grouped via hierarchical clustering so that time series with similar ‘shapes’ are together. Colors represent the value of a species in a given year relative to the arithmetic mean for that species/group. Red values are below the mean; blue values are above. Names printed in bold italics are aquaculture production and the number in parentheses is the maximum value for that species/group in 10,000 t.</w:t>
      </w:r>
      <w:bookmarkStart w:id="0" w:name="_GoBack"/>
      <w:bookmarkEnd w:id="0"/>
    </w:p>
    <w:sectPr w:rsidR="00315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408"/>
    <w:rsid w:val="00117E8F"/>
    <w:rsid w:val="00142408"/>
    <w:rsid w:val="001A77E8"/>
    <w:rsid w:val="001C3C26"/>
    <w:rsid w:val="0025339D"/>
    <w:rsid w:val="00277687"/>
    <w:rsid w:val="00315135"/>
    <w:rsid w:val="003625B7"/>
    <w:rsid w:val="00400E18"/>
    <w:rsid w:val="004B3F33"/>
    <w:rsid w:val="00996EDF"/>
    <w:rsid w:val="00AA4A0D"/>
    <w:rsid w:val="00E9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7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7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</dc:creator>
  <cp:keywords/>
  <dc:description/>
  <cp:lastModifiedBy>Hemakumar</cp:lastModifiedBy>
  <cp:revision>11</cp:revision>
  <dcterms:created xsi:type="dcterms:W3CDTF">2019-05-20T17:57:00Z</dcterms:created>
  <dcterms:modified xsi:type="dcterms:W3CDTF">2019-12-21T08:04:00Z</dcterms:modified>
</cp:coreProperties>
</file>